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501" w:tblpY="46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2523"/>
        <w:gridCol w:w="2523"/>
        <w:gridCol w:w="2523"/>
        <w:gridCol w:w="2526"/>
      </w:tblGrid>
      <w:tr w14:paraId="5BF07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1" w:hRule="atLeast"/>
        </w:trPr>
        <w:tc>
          <w:tcPr>
            <w:tcW w:w="34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526AB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25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62CB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kewness(SE)</w:t>
            </w:r>
          </w:p>
        </w:tc>
        <w:tc>
          <w:tcPr>
            <w:tcW w:w="25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63E4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Kurtosis(SE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5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87BE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hapiro-Wilk</w:t>
            </w:r>
          </w:p>
        </w:tc>
        <w:tc>
          <w:tcPr>
            <w:tcW w:w="25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719CC7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Kolmogorov-Smirnov</w:t>
            </w:r>
          </w:p>
        </w:tc>
      </w:tr>
      <w:tr w14:paraId="03F95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A1C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indfulness</w:t>
            </w:r>
          </w:p>
        </w:tc>
        <w:tc>
          <w:tcPr>
            <w:tcW w:w="25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91B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357(0.083)</w:t>
            </w:r>
          </w:p>
        </w:tc>
        <w:tc>
          <w:tcPr>
            <w:tcW w:w="25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41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32(0.167)</w:t>
            </w:r>
          </w:p>
        </w:tc>
        <w:tc>
          <w:tcPr>
            <w:tcW w:w="25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3933F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.9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5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1BA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63181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BF1D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Ruminatio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7EE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37(0.083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21C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666(0.167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C8C7A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.92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74D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65256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A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lexithymi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FDCC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1(0.083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7E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322(0.167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049B9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.9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598F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 w14:paraId="0FA1C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4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E3C6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nxiety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</w:rPr>
              <w:t>ymptoms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BD49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74(0.083)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B53E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25(0.167)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8CC0E5">
            <w:pPr>
              <w:spacing w:beforeLines="0" w:afterLines="0" w:line="360" w:lineRule="auto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.9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5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9EAAC9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</w:tbl>
    <w:p w14:paraId="49B5113E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Kurtosis, Skewness, and Normality Test</w:t>
      </w:r>
    </w:p>
    <w:p w14:paraId="022C4B51">
      <w:pPr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ote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860. Significance levels: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5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1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01.</w:t>
      </w:r>
    </w:p>
    <w:p w14:paraId="20DFF2BB">
      <w:pPr>
        <w:spacing w:line="360" w:lineRule="auto"/>
        <w:ind w:firstLine="480" w:firstLineChars="200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4D18EEAF">
      <w:p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gression Coefficients for Sequential Mediation Model</w:t>
      </w:r>
    </w:p>
    <w:tbl>
      <w:tblPr>
        <w:tblStyle w:val="2"/>
        <w:tblW w:w="1356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490"/>
        <w:gridCol w:w="855"/>
        <w:gridCol w:w="1005"/>
        <w:gridCol w:w="990"/>
        <w:gridCol w:w="1286"/>
        <w:gridCol w:w="874"/>
        <w:gridCol w:w="1290"/>
        <w:gridCol w:w="1285"/>
        <w:gridCol w:w="900"/>
        <w:gridCol w:w="1050"/>
        <w:gridCol w:w="1050"/>
      </w:tblGrid>
      <w:tr w14:paraId="798AC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404B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gression Equation</w:t>
            </w: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966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33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tting index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43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1F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gnificance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6F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D2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fidence Interval</w:t>
            </w:r>
          </w:p>
        </w:tc>
      </w:tr>
      <w:tr w14:paraId="7B8C8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1D4F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ult variable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44A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dictor variable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F1E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FEC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8C70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²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8319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7CE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092A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39F7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6AC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7153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LCI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C1B9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CI</w:t>
            </w:r>
          </w:p>
        </w:tc>
      </w:tr>
      <w:tr w14:paraId="76033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top"/>
          </w:tcPr>
          <w:p w14:paraId="74220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nxiety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ymptoms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683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862D5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084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0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8CA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12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C07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3DF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002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99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6C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5.4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5C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300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0.271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F95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0.127</w:t>
            </w:r>
          </w:p>
        </w:tc>
      </w:tr>
      <w:tr w14:paraId="3E964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47270C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CBD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20B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655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F88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399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8BA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DAC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1.9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54E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C7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BA4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2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68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.104</w:t>
            </w:r>
          </w:p>
        </w:tc>
      </w:tr>
      <w:tr w14:paraId="015C3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024F9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10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E64A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CA0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A27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3F8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B5C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D63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2.5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BE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4.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7C0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717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3.7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A7A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313</w:t>
            </w:r>
          </w:p>
        </w:tc>
      </w:tr>
      <w:tr w14:paraId="15DB2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34C49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lexithymia</w:t>
            </w:r>
          </w:p>
          <w:p w14:paraId="2778A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F5B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474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791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9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D13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8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00C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7.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C0F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B6A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4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54F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6.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1A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435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51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00</w:t>
            </w:r>
          </w:p>
        </w:tc>
      </w:tr>
      <w:tr w14:paraId="2B4EF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1DAA7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47B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D61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238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DEF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650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20A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317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.07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8D9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.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1A2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DD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701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3.87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 w14:paraId="6DD88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4E1E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A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EE8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FF6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45F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FC0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E2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E0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-1.464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93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4.2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F7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B2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2.1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4E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0.787</w:t>
            </w:r>
          </w:p>
        </w:tc>
      </w:tr>
      <w:tr w14:paraId="3F93C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580FA4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Rumination</w:t>
            </w:r>
          </w:p>
          <w:p w14:paraId="4772B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931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88B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FEB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637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9F9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406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2EF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146.1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1A2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FD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11C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70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E97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.074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77CC5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14</w:t>
            </w:r>
          </w:p>
        </w:tc>
      </w:tr>
      <w:tr w14:paraId="7482C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19C7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25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lexithymi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A88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950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46CE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995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C6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8F1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8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C6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2.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0D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915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74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B6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883</w:t>
            </w:r>
          </w:p>
        </w:tc>
      </w:tr>
      <w:tr w14:paraId="20FAE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19BED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454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327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36C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88C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4C2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B9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89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3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16F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A8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C5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2.2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7A41F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1.605</w:t>
            </w:r>
          </w:p>
        </w:tc>
      </w:tr>
      <w:tr w14:paraId="4868F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9C32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51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ABE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98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F9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68A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3B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3C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46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A9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8C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19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18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BC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57</w:t>
            </w:r>
          </w:p>
        </w:tc>
      </w:tr>
      <w:tr w14:paraId="2B43E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0FDEF5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nxiety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ymptoms </w:t>
            </w:r>
          </w:p>
          <w:p w14:paraId="162E4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E28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408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844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81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168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661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308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32.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C49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1FD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0AB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2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E75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BC2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0.0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054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016</w:t>
            </w:r>
          </w:p>
        </w:tc>
      </w:tr>
      <w:tr w14:paraId="3F2A1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96D5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70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lexithymi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F534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53B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D112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7688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A8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0F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A4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5.7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5F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4A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1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A2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356</w:t>
            </w:r>
          </w:p>
        </w:tc>
      </w:tr>
      <w:tr w14:paraId="0A2DB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32CF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B6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Rumination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8995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7568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27F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7185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DA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39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9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6F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6.8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C3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E2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8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A8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995</w:t>
            </w:r>
          </w:p>
        </w:tc>
      </w:tr>
      <w:tr w14:paraId="38DB4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BA1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EF7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A41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C43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7680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5446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48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CA6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8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4E7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84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931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8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A9B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.014</w:t>
            </w:r>
          </w:p>
        </w:tc>
      </w:tr>
      <w:tr w14:paraId="4A8D4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86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532C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7FB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46D3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68B0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1697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38B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B3A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E28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58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529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left"/>
              <w:textAlignment w:val="center"/>
              <w:rPr>
                <w:rFonts w:hint="eastAsia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5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7D66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C86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31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63D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143</w:t>
            </w:r>
          </w:p>
        </w:tc>
      </w:tr>
    </w:tbl>
    <w:p w14:paraId="66792862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ote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860. All coefficients represent standardized estimates. Significance levels: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5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1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01.</w:t>
      </w:r>
    </w:p>
    <w:p w14:paraId="4A72FE31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20A65BC7">
      <w:pPr>
        <w:spacing w:line="360" w:lineRule="auto"/>
        <w:rPr>
          <w:rFonts w:hint="eastAsia" w:eastAsiaTheme="minorEastAsia"/>
          <w:color w:val="auto"/>
          <w:sz w:val="24"/>
          <w:szCs w:val="24"/>
          <w:lang w:eastAsia="zh-CN"/>
        </w:rPr>
      </w:pPr>
    </w:p>
    <w:p w14:paraId="71D2643B">
      <w:pPr>
        <w:spacing w:line="360" w:lineRule="auto"/>
        <w:rPr>
          <w:rFonts w:hint="eastAsia" w:eastAsiaTheme="minorEastAsia"/>
          <w:color w:val="auto"/>
          <w:sz w:val="24"/>
          <w:szCs w:val="24"/>
          <w:lang w:eastAsia="zh-CN"/>
        </w:rPr>
      </w:pPr>
    </w:p>
    <w:p w14:paraId="72DCCE99">
      <w:pPr>
        <w:spacing w:line="360" w:lineRule="auto"/>
        <w:rPr>
          <w:rFonts w:hint="default" w:eastAsiaTheme="minorEastAsia"/>
          <w:color w:val="auto"/>
          <w:sz w:val="24"/>
          <w:szCs w:val="24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 w14:paraId="1337D0CD"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ecomposition of Mindfulness-Anxiety Mediation Effects</w:t>
      </w:r>
    </w:p>
    <w:tbl>
      <w:tblPr>
        <w:tblStyle w:val="2"/>
        <w:tblW w:w="5089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8"/>
        <w:gridCol w:w="2112"/>
        <w:gridCol w:w="2045"/>
        <w:gridCol w:w="3051"/>
        <w:gridCol w:w="3160"/>
      </w:tblGrid>
      <w:tr w14:paraId="6945DA0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44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0DF40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ffect Type</w:t>
            </w:r>
          </w:p>
        </w:tc>
        <w:tc>
          <w:tcPr>
            <w:tcW w:w="127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1F138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ffect size</w:t>
            </w:r>
          </w:p>
        </w:tc>
        <w:tc>
          <w:tcPr>
            <w:tcW w:w="123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756FF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ot SE</w:t>
            </w:r>
          </w:p>
        </w:tc>
        <w:tc>
          <w:tcPr>
            <w:tcW w:w="1835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256E8F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1900" w:type="dxa"/>
            <w:tcBorders>
              <w:bottom w:val="single" w:color="auto" w:sz="6" w:space="0"/>
              <w:tl2br w:val="nil"/>
              <w:tr2bl w:val="nil"/>
            </w:tcBorders>
            <w:noWrap/>
            <w:vAlign w:val="center"/>
          </w:tcPr>
          <w:p w14:paraId="03D5A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portion (%) </w:t>
            </w:r>
          </w:p>
        </w:tc>
      </w:tr>
      <w:tr w14:paraId="020086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6750E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Indirect Effect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noWrap/>
            <w:vAlign w:val="center"/>
          </w:tcPr>
          <w:p w14:paraId="723D2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.171  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2C411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40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noWrap w:val="0"/>
            <w:vAlign w:val="center"/>
          </w:tcPr>
          <w:p w14:paraId="03A89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 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5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9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 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noWrap/>
            <w:vAlign w:val="center"/>
          </w:tcPr>
          <w:p w14:paraId="30C92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5.93</w:t>
            </w:r>
          </w:p>
        </w:tc>
      </w:tr>
      <w:tr w14:paraId="4235F3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37B07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d1: M→Alex→AS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noWrap/>
            <w:vAlign w:val="center"/>
          </w:tcPr>
          <w:p w14:paraId="7AB2F3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37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565F0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noWrap w:val="0"/>
            <w:vAlign w:val="center"/>
          </w:tcPr>
          <w:p w14:paraId="2C6035F8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 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] 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noWrap/>
            <w:vAlign w:val="center"/>
          </w:tcPr>
          <w:p w14:paraId="18C14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8.59</w:t>
            </w:r>
          </w:p>
        </w:tc>
      </w:tr>
      <w:tr w14:paraId="0CEB98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0EA83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d2: M→Rum→AS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noWrap/>
            <w:vAlign w:val="center"/>
          </w:tcPr>
          <w:p w14:paraId="04654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6C2D0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noWrap w:val="0"/>
            <w:vAlign w:val="center"/>
          </w:tcPr>
          <w:p w14:paraId="628A6CD4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6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1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noWrap/>
            <w:vAlign w:val="center"/>
          </w:tcPr>
          <w:p w14:paraId="309DB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4.07</w:t>
            </w:r>
          </w:p>
        </w:tc>
      </w:tr>
      <w:tr w14:paraId="0DF5EA3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346D4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d3: M→Alex→Rum→AS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noWrap/>
            <w:vAlign w:val="center"/>
          </w:tcPr>
          <w:p w14:paraId="2E409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794DD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2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noWrap w:val="0"/>
            <w:vAlign w:val="center"/>
          </w:tcPr>
          <w:p w14:paraId="112FD339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5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noWrap/>
            <w:vAlign w:val="center"/>
          </w:tcPr>
          <w:p w14:paraId="0CE20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3.27</w:t>
            </w:r>
          </w:p>
        </w:tc>
      </w:tr>
      <w:tr w14:paraId="4932E7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3F21E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noWrap/>
            <w:vAlign w:val="center"/>
          </w:tcPr>
          <w:p w14:paraId="51732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6CFF5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noWrap w:val="0"/>
            <w:vAlign w:val="center"/>
          </w:tcPr>
          <w:p w14:paraId="390A2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-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noWrap/>
            <w:vAlign w:val="center"/>
          </w:tcPr>
          <w:p w14:paraId="7F1A4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</w:tr>
      <w:tr w14:paraId="5B1E68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51E61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noWrap/>
            <w:vAlign w:val="center"/>
          </w:tcPr>
          <w:p w14:paraId="57DCB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17584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noWrap w:val="0"/>
            <w:vAlign w:val="center"/>
          </w:tcPr>
          <w:p w14:paraId="79BAA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0.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noWrap/>
            <w:vAlign w:val="center"/>
          </w:tcPr>
          <w:p w14:paraId="198FF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</w:tr>
      <w:tr w14:paraId="6611BB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2440" w:type="dxa"/>
            <w:tcBorders>
              <w:tl2br w:val="nil"/>
              <w:tr2bl w:val="nil"/>
            </w:tcBorders>
            <w:noWrap/>
            <w:vAlign w:val="center"/>
          </w:tcPr>
          <w:p w14:paraId="7BADC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noWrap/>
            <w:vAlign w:val="center"/>
          </w:tcPr>
          <w:p w14:paraId="24C75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noWrap/>
            <w:vAlign w:val="center"/>
          </w:tcPr>
          <w:p w14:paraId="01F39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835" w:type="dxa"/>
            <w:tcBorders>
              <w:tl2br w:val="nil"/>
              <w:tr2bl w:val="nil"/>
            </w:tcBorders>
            <w:noWrap w:val="0"/>
            <w:vAlign w:val="center"/>
          </w:tcPr>
          <w:p w14:paraId="56C5B5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noWrap/>
            <w:vAlign w:val="center"/>
          </w:tcPr>
          <w:p w14:paraId="1DAA2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</w:tr>
    </w:tbl>
    <w:p w14:paraId="065750BA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ote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860. All variables standardized. M = Mindfulness; Rum = Rumination; Alex = Alexithymia; 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Anxiety Symptoms;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Boot S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Bootstrap standard error; 95% CI = Bias-corrected confidence interval. Proportion calculation: (Indirect effect / Total effect) × 100, where Total effect = -0.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99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Contrast definitions: C1 = Ind1 - Ind2; C2 = Ind1 - Ind3; C3 = Ind2 - Ind3.</w:t>
      </w:r>
    </w:p>
    <w:p w14:paraId="3A3E8055"/>
    <w:p w14:paraId="21CA584B"/>
    <w:p w14:paraId="211D44DD"/>
    <w:p w14:paraId="113AFAA4"/>
    <w:p w14:paraId="148C0212"/>
    <w:p w14:paraId="0DCCD762"/>
    <w:p w14:paraId="3AD6829C"/>
    <w:p w14:paraId="67E6B817"/>
    <w:p w14:paraId="364498D5">
      <w:p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gression Coefficients for Parallell Mediation Model</w:t>
      </w:r>
    </w:p>
    <w:tbl>
      <w:tblPr>
        <w:tblStyle w:val="2"/>
        <w:tblpPr w:leftFromText="180" w:rightFromText="180" w:vertAnchor="page" w:horzAnchor="page" w:tblpX="1516" w:tblpY="2298"/>
        <w:tblOverlap w:val="never"/>
        <w:tblW w:w="1356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490"/>
        <w:gridCol w:w="855"/>
        <w:gridCol w:w="1005"/>
        <w:gridCol w:w="990"/>
        <w:gridCol w:w="1286"/>
        <w:gridCol w:w="874"/>
        <w:gridCol w:w="1290"/>
        <w:gridCol w:w="1285"/>
        <w:gridCol w:w="900"/>
        <w:gridCol w:w="1050"/>
        <w:gridCol w:w="1050"/>
      </w:tblGrid>
      <w:tr w14:paraId="2D26D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7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top"/>
          </w:tcPr>
          <w:p w14:paraId="5527478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color w:val="auto"/>
                <w:sz w:val="24"/>
                <w:szCs w:val="24"/>
              </w:rPr>
              <w:br w:type="page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gression Equation</w:t>
            </w:r>
          </w:p>
        </w:tc>
        <w:tc>
          <w:tcPr>
            <w:tcW w:w="8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B60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28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065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itting index</w:t>
            </w:r>
          </w:p>
        </w:tc>
        <w:tc>
          <w:tcPr>
            <w:tcW w:w="8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82A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57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2A8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gnificance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A0B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C736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fidence Interval</w:t>
            </w:r>
          </w:p>
        </w:tc>
      </w:tr>
      <w:tr w14:paraId="683ED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2275B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sult variable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33C34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dictor variable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6E101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7C587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45D2D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²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3DCFE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35FC43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47CED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051E7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242AA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4D7AB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LCI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top"/>
          </w:tcPr>
          <w:p w14:paraId="2D9C2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LCI</w:t>
            </w:r>
          </w:p>
        </w:tc>
      </w:tr>
      <w:tr w14:paraId="45367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top"/>
          </w:tcPr>
          <w:p w14:paraId="481F2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nxiety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ymptoms</w:t>
            </w:r>
          </w:p>
        </w:tc>
        <w:tc>
          <w:tcPr>
            <w:tcW w:w="14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4358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top"/>
          </w:tcPr>
          <w:p w14:paraId="51155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top"/>
          </w:tcPr>
          <w:p w14:paraId="51188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0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top"/>
          </w:tcPr>
          <w:p w14:paraId="026AA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12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top"/>
          </w:tcPr>
          <w:p w14:paraId="1B271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5958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1C7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99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8595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5.4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3688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D8A9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0.271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1F99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0.127</w:t>
            </w:r>
          </w:p>
        </w:tc>
      </w:tr>
      <w:tr w14:paraId="41620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F521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7C0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5BC3F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F2EE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8072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4612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521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9586F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1.9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8B94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9F8B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E5E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2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32B3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5.104</w:t>
            </w:r>
          </w:p>
        </w:tc>
      </w:tr>
      <w:tr w14:paraId="18C1F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1D0D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243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5C27C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552CB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4C8F1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C3135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64D6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D3AC6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2.5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67888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4.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063A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6221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3.70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0694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313</w:t>
            </w:r>
          </w:p>
        </w:tc>
      </w:tr>
      <w:tr w14:paraId="68D87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6A6C3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Rumination</w:t>
            </w:r>
          </w:p>
          <w:p w14:paraId="5C73F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7E40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3A409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7DFB9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34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4C767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5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37868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16.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5430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B09E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D32F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5.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AD16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CC33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.1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0C3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90</w:t>
            </w:r>
          </w:p>
        </w:tc>
      </w:tr>
      <w:tr w14:paraId="602C9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5ED7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206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13C18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7B0E7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7EBCC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CFC4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9F1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6B22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1.37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3D61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2740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701C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0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4E7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3.77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</w:tr>
      <w:tr w14:paraId="27969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2389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8FEC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B317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9FC0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7346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797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B56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11C1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65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DD05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3.6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CCA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212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2.55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1F807B">
            <w:pPr>
              <w:spacing w:beforeLines="0" w:afterLines="0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753</w:t>
            </w:r>
          </w:p>
        </w:tc>
      </w:tr>
      <w:tr w14:paraId="13FBC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2FD12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lexithymia</w:t>
            </w:r>
          </w:p>
          <w:p w14:paraId="068DA5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375B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34A5D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7A737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9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2AD6F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8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5E74E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7.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B67E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C7BC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4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47A9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4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06A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4967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6B2FC3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00</w:t>
            </w:r>
          </w:p>
        </w:tc>
      </w:tr>
      <w:tr w14:paraId="74195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FD55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46BD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39D41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380AE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370CD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394E2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44AB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D4F6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.07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59F5A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2.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242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8C20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CD3CEB">
            <w:pPr>
              <w:spacing w:beforeLines="0" w:afterLines="0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3.87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 w14:paraId="28E15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E92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C7C9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2BB2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82FA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553E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6C00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051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9304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46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8D0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4.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1F4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71E9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2.1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F8C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787</w:t>
            </w:r>
          </w:p>
        </w:tc>
      </w:tr>
      <w:tr w14:paraId="6FB40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6AA11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nxiety 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ymptoms</w:t>
            </w:r>
          </w:p>
          <w:p w14:paraId="5C1E3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94839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Mindfulnes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36EAB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6802E8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813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3B201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661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top"/>
          </w:tcPr>
          <w:p w14:paraId="4FC41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332.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5B94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FCC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7F69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9512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64F8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0.0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785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016</w:t>
            </w:r>
          </w:p>
        </w:tc>
      </w:tr>
      <w:tr w14:paraId="57DEF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71FBB5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468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Rumination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C16FA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71091E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4A0C1F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48172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13C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28E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.9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14B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26.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705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356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33F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995</w:t>
            </w:r>
          </w:p>
        </w:tc>
      </w:tr>
      <w:tr w14:paraId="3AC7B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77861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3DF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</w:rPr>
              <w:t>lexithymia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5AB97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597685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653FA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43D49E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58A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19A7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CCF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5.7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C31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D7B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1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35D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356</w:t>
            </w:r>
          </w:p>
        </w:tc>
      </w:tr>
      <w:tr w14:paraId="649B6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1AFD8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F4DD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Sex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6E2A6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22F5E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1C4F0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top"/>
          </w:tcPr>
          <w:p w14:paraId="170D9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149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0205A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8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44B2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F7D0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B58C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8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E4E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2.014</w:t>
            </w:r>
          </w:p>
        </w:tc>
      </w:tr>
      <w:tr w14:paraId="65960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1486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7F74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5986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855" w:type="dxa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63CAC6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00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AB402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9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D86CC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86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0A89E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B488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A445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58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B912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1.5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E851A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301EE8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-1.316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430F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8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0.143</w:t>
            </w:r>
          </w:p>
        </w:tc>
      </w:tr>
    </w:tbl>
    <w:p w14:paraId="04E4A00A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ote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860. All coefficients represent standardized estimates. Significance levels: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5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1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.001.</w:t>
      </w:r>
    </w:p>
    <w:p w14:paraId="7C5C3F32"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ecomposition of Mindfulness-Anxiety Mediation Effects</w:t>
      </w:r>
    </w:p>
    <w:p w14:paraId="7CE380B9">
      <w:pPr>
        <w:rPr>
          <w:rFonts w:hint="default"/>
          <w:color w:val="auto"/>
          <w:sz w:val="24"/>
          <w:szCs w:val="24"/>
          <w:lang w:val="en-US" w:eastAsia="zh-CN"/>
        </w:rPr>
      </w:pPr>
    </w:p>
    <w:tbl>
      <w:tblPr>
        <w:tblStyle w:val="2"/>
        <w:tblW w:w="508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8"/>
        <w:gridCol w:w="2112"/>
        <w:gridCol w:w="2045"/>
        <w:gridCol w:w="3051"/>
        <w:gridCol w:w="3160"/>
      </w:tblGrid>
      <w:tr w14:paraId="537DE2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4058" w:type="dxa"/>
            <w:tcBorders>
              <w:bottom w:val="single" w:color="auto" w:sz="6" w:space="0"/>
              <w:tl2br w:val="nil"/>
              <w:tr2bl w:val="nil"/>
            </w:tcBorders>
            <w:noWrap/>
            <w:vAlign w:val="top"/>
          </w:tcPr>
          <w:p w14:paraId="7A549C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ffect Type</w:t>
            </w:r>
          </w:p>
        </w:tc>
        <w:tc>
          <w:tcPr>
            <w:tcW w:w="2112" w:type="dxa"/>
            <w:tcBorders>
              <w:bottom w:val="single" w:color="auto" w:sz="6" w:space="0"/>
              <w:tl2br w:val="nil"/>
              <w:tr2bl w:val="nil"/>
            </w:tcBorders>
            <w:noWrap/>
            <w:vAlign w:val="top"/>
          </w:tcPr>
          <w:p w14:paraId="1870D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ffect size</w:t>
            </w:r>
          </w:p>
        </w:tc>
        <w:tc>
          <w:tcPr>
            <w:tcW w:w="2045" w:type="dxa"/>
            <w:tcBorders>
              <w:bottom w:val="single" w:color="auto" w:sz="6" w:space="0"/>
              <w:tl2br w:val="nil"/>
              <w:tr2bl w:val="nil"/>
            </w:tcBorders>
            <w:noWrap/>
            <w:vAlign w:val="top"/>
          </w:tcPr>
          <w:p w14:paraId="0B800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ot SE</w:t>
            </w:r>
          </w:p>
        </w:tc>
        <w:tc>
          <w:tcPr>
            <w:tcW w:w="3051" w:type="dxa"/>
            <w:tcBorders>
              <w:bottom w:val="single" w:color="auto" w:sz="6" w:space="0"/>
              <w:tl2br w:val="nil"/>
              <w:tr2bl w:val="nil"/>
            </w:tcBorders>
            <w:noWrap/>
            <w:vAlign w:val="top"/>
          </w:tcPr>
          <w:p w14:paraId="132FA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3160" w:type="dxa"/>
            <w:tcBorders>
              <w:bottom w:val="single" w:color="auto" w:sz="6" w:space="0"/>
              <w:tl2br w:val="nil"/>
              <w:tr2bl w:val="nil"/>
            </w:tcBorders>
            <w:noWrap/>
            <w:vAlign w:val="top"/>
          </w:tcPr>
          <w:p w14:paraId="5B28C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portion (%)</w:t>
            </w:r>
          </w:p>
        </w:tc>
      </w:tr>
      <w:tr w14:paraId="0F3398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4058" w:type="dxa"/>
            <w:tcBorders>
              <w:tl2br w:val="nil"/>
              <w:tr2bl w:val="nil"/>
            </w:tcBorders>
            <w:noWrap/>
            <w:vAlign w:val="top"/>
          </w:tcPr>
          <w:p w14:paraId="21C2A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tal Indirect Effect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/>
            <w:vAlign w:val="top"/>
          </w:tcPr>
          <w:p w14:paraId="7FF15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7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noWrap/>
            <w:vAlign w:val="top"/>
          </w:tcPr>
          <w:p w14:paraId="3D277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40</w:t>
            </w:r>
          </w:p>
        </w:tc>
        <w:tc>
          <w:tcPr>
            <w:tcW w:w="3051" w:type="dxa"/>
            <w:tcBorders>
              <w:tl2br w:val="nil"/>
              <w:tr2bl w:val="nil"/>
            </w:tcBorders>
            <w:noWrap w:val="0"/>
            <w:vAlign w:val="top"/>
          </w:tcPr>
          <w:p w14:paraId="33F08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 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5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9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top"/>
          </w:tcPr>
          <w:p w14:paraId="26C04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85.93</w:t>
            </w:r>
          </w:p>
        </w:tc>
      </w:tr>
      <w:tr w14:paraId="254F72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4058" w:type="dxa"/>
            <w:tcBorders>
              <w:tl2br w:val="nil"/>
              <w:tr2bl w:val="nil"/>
            </w:tcBorders>
            <w:noWrap/>
            <w:vAlign w:val="top"/>
          </w:tcPr>
          <w:p w14:paraId="76851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d1: M→Rum→AS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/>
            <w:vAlign w:val="top"/>
          </w:tcPr>
          <w:p w14:paraId="61898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3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noWrap/>
            <w:vAlign w:val="top"/>
          </w:tcPr>
          <w:p w14:paraId="231A5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33</w:t>
            </w:r>
          </w:p>
        </w:tc>
        <w:tc>
          <w:tcPr>
            <w:tcW w:w="3051" w:type="dxa"/>
            <w:tcBorders>
              <w:tl2br w:val="nil"/>
              <w:tr2bl w:val="nil"/>
            </w:tcBorders>
            <w:noWrap w:val="0"/>
            <w:vAlign w:val="top"/>
          </w:tcPr>
          <w:p w14:paraId="7A700E9B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 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2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top"/>
          </w:tcPr>
          <w:p w14:paraId="3AD74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67.34</w:t>
            </w:r>
          </w:p>
        </w:tc>
      </w:tr>
      <w:tr w14:paraId="7AB810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4058" w:type="dxa"/>
            <w:tcBorders>
              <w:tl2br w:val="nil"/>
              <w:tr2bl w:val="nil"/>
            </w:tcBorders>
            <w:noWrap/>
            <w:vAlign w:val="top"/>
          </w:tcPr>
          <w:p w14:paraId="62B680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d2: M→Alex→AS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/>
            <w:vAlign w:val="top"/>
          </w:tcPr>
          <w:p w14:paraId="098EB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37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noWrap/>
            <w:vAlign w:val="top"/>
          </w:tcPr>
          <w:p w14:paraId="3A1A2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051" w:type="dxa"/>
            <w:tcBorders>
              <w:tl2br w:val="nil"/>
              <w:tr2bl w:val="nil"/>
            </w:tcBorders>
            <w:noWrap w:val="0"/>
            <w:vAlign w:val="top"/>
          </w:tcPr>
          <w:p w14:paraId="09758417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 xml:space="preserve">.05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top"/>
          </w:tcPr>
          <w:p w14:paraId="178AF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/>
              </w:rPr>
              <w:t>18.59</w:t>
            </w:r>
          </w:p>
        </w:tc>
      </w:tr>
      <w:tr w14:paraId="2865A04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4058" w:type="dxa"/>
            <w:tcBorders>
              <w:tl2br w:val="nil"/>
              <w:tr2bl w:val="nil"/>
            </w:tcBorders>
            <w:noWrap/>
            <w:vAlign w:val="top"/>
          </w:tcPr>
          <w:p w14:paraId="4D3DD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1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noWrap/>
            <w:vAlign w:val="top"/>
          </w:tcPr>
          <w:p w14:paraId="588A7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96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noWrap/>
            <w:vAlign w:val="top"/>
          </w:tcPr>
          <w:p w14:paraId="73275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2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3051" w:type="dxa"/>
            <w:tcBorders>
              <w:tl2br w:val="nil"/>
              <w:tr2bl w:val="nil"/>
            </w:tcBorders>
            <w:noWrap w:val="0"/>
            <w:vAlign w:val="top"/>
          </w:tcPr>
          <w:p w14:paraId="2AE64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15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4"/>
                <w:szCs w:val="24"/>
              </w:rPr>
              <w:t>.0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]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noWrap/>
            <w:vAlign w:val="top"/>
          </w:tcPr>
          <w:p w14:paraId="371A62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</w:tr>
    </w:tbl>
    <w:p w14:paraId="6AF73E54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Note.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860. All variables standardized. M = Mindfulness; Rum = Rumination; Alex = Alexithymia; 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Anxiety Symptoms;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Boot S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= Bootstrap standard error; 95% CI = Bias-corrected confidence interval. Proportion calculation: (Indirect effect / Total effect) × 100, where Total effect = -0.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99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 Contrast definitions: C1 = Ind1 - Ind2.</w:t>
      </w:r>
    </w:p>
    <w:p w14:paraId="1DDB1043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6CD05CB0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0BBED164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 w14:paraId="1B855C86">
      <w:pPr>
        <w:ind w:firstLine="420"/>
        <w:jc w:val="center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eastAsia" w:eastAsiaTheme="minorEastAsia"/>
          <w:color w:val="auto"/>
          <w:sz w:val="24"/>
          <w:szCs w:val="24"/>
          <w:lang w:eastAsia="zh-CN"/>
        </w:rPr>
        <w:drawing>
          <wp:inline distT="0" distB="0" distL="114300" distR="114300">
            <wp:extent cx="3865880" cy="1919605"/>
            <wp:effectExtent l="0" t="0" r="1270" b="4445"/>
            <wp:docPr id="1" name="图片 1" descr="述情与反刍中介作用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述情与反刍中介作用图"/>
                    <pic:cNvPicPr>
                      <a:picLocks noChangeAspect="1"/>
                    </pic:cNvPicPr>
                  </pic:nvPicPr>
                  <pic:blipFill>
                    <a:blip r:embed="rId4"/>
                    <a:srcRect l="4738" t="8409" r="3058" b="9517"/>
                    <a:stretch>
                      <a:fillRect/>
                    </a:stretch>
                  </pic:blipFill>
                  <pic:spPr>
                    <a:xfrm>
                      <a:off x="0" y="0"/>
                      <a:ext cx="386588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F2EED">
      <w:pPr>
        <w:rPr>
          <w:rFonts w:hint="default"/>
          <w:color w:val="auto"/>
          <w:sz w:val="24"/>
          <w:szCs w:val="24"/>
          <w:lang w:val="en-US" w:eastAsia="zh-CN"/>
        </w:rPr>
      </w:pPr>
    </w:p>
    <w:p w14:paraId="52DA10BE">
      <w:pPr>
        <w:spacing w:line="360" w:lineRule="auto"/>
        <w:jc w:val="both"/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eria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Mediation Pathways</w:t>
      </w:r>
    </w:p>
    <w:p w14:paraId="6073D69B">
      <w:pPr>
        <w:rPr>
          <w:rFonts w:hint="default"/>
          <w:color w:val="auto"/>
          <w:sz w:val="24"/>
          <w:szCs w:val="24"/>
          <w:lang w:val="en-US" w:eastAsia="zh-CN"/>
        </w:rPr>
      </w:pPr>
      <w:r>
        <w:rPr>
          <w:rFonts w:hint="default"/>
          <w:color w:val="auto"/>
          <w:sz w:val="24"/>
          <w:szCs w:val="24"/>
          <w:lang w:val="en-US" w:eastAsia="zh-CN"/>
        </w:rPr>
        <w:t>Note. N = 860. Standardized regression coefficients derived from PROCESS Model 6. Solid paths indicate significant mediation effects (***p &lt; .001). The model demonstrates serial mediation through alexithymia and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/>
          <w:color w:val="auto"/>
          <w:sz w:val="24"/>
          <w:szCs w:val="24"/>
          <w:lang w:val="en-US" w:eastAsia="zh-CN"/>
        </w:rPr>
        <w:t xml:space="preserve">rumination in the mindfulness-anxiety relationship. </w:t>
      </w:r>
    </w:p>
    <w:p w14:paraId="3353B26E">
      <w:pPr>
        <w:spacing w:line="360" w:lineRule="auto"/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eastAsia="宋体"/>
          <w:color w:val="auto"/>
          <w:sz w:val="24"/>
          <w:szCs w:val="24"/>
          <w:lang w:eastAsia="zh-CN"/>
        </w:rPr>
        <w:drawing>
          <wp:inline distT="0" distB="0" distL="114300" distR="114300">
            <wp:extent cx="4076065" cy="3143250"/>
            <wp:effectExtent l="0" t="0" r="635" b="0"/>
            <wp:docPr id="2" name="图片 2" descr="平行中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平行中介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6065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BC3D9"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arallel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Mediation Pathways</w:t>
      </w:r>
    </w:p>
    <w:p w14:paraId="087CB2C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te. N = 860. Standardized regression coefficients derived from PROCESS Mode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>. Solid paths indicate significant mediation effects (***p &lt; .001). The model demonstra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>arallel mediation through rumination and al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exithymia in the mindfulness-anxiety relationship.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C7162B"/>
    <w:rsid w:val="00BC4D13"/>
    <w:rsid w:val="15EB652C"/>
    <w:rsid w:val="28C7162B"/>
    <w:rsid w:val="591D6F38"/>
    <w:rsid w:val="78F0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23</Words>
  <Characters>3859</Characters>
  <Lines>0</Lines>
  <Paragraphs>0</Paragraphs>
  <TotalTime>4</TotalTime>
  <ScaleCrop>false</ScaleCrop>
  <LinksUpToDate>false</LinksUpToDate>
  <CharactersWithSpaces>418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8:29:00Z</dcterms:created>
  <dc:creator>原军超</dc:creator>
  <cp:lastModifiedBy>原军超</cp:lastModifiedBy>
  <dcterms:modified xsi:type="dcterms:W3CDTF">2025-06-08T10:5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524E24FCDB247E691773E0CC82F82B1_13</vt:lpwstr>
  </property>
  <property fmtid="{D5CDD505-2E9C-101B-9397-08002B2CF9AE}" pid="4" name="KSOTemplateDocerSaveRecord">
    <vt:lpwstr>eyJoZGlkIjoiZjRiMzhhZDgwOTRkZjIzYmQ0N2VlYWE5YjM2ZGQyNmMiLCJ1c2VySWQiOiIxNDg3NTY4OTQ1In0=</vt:lpwstr>
  </property>
</Properties>
</file>